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489" w:rsidRPr="0099015C" w:rsidRDefault="0099015C">
      <w:pPr>
        <w:rPr>
          <w:lang w:val="en-US"/>
        </w:rPr>
      </w:pPr>
      <w:proofErr w:type="gramStart"/>
      <w:r w:rsidRPr="0099015C">
        <w:rPr>
          <w:lang w:val="en-US"/>
        </w:rPr>
        <w:t>Supplementary Table 1.</w:t>
      </w:r>
      <w:proofErr w:type="gramEnd"/>
      <w:r w:rsidRPr="0099015C">
        <w:rPr>
          <w:lang w:val="en-US"/>
        </w:rPr>
        <w:t xml:space="preserve"> Position of all SNPs compared to the reference </w:t>
      </w:r>
      <w:r>
        <w:rPr>
          <w:lang w:val="en-US"/>
        </w:rPr>
        <w:t xml:space="preserve">genome </w:t>
      </w:r>
      <w:r w:rsidRPr="0099015C">
        <w:rPr>
          <w:i/>
          <w:lang w:val="en-US"/>
        </w:rPr>
        <w:t xml:space="preserve">B. </w:t>
      </w:r>
      <w:proofErr w:type="spellStart"/>
      <w:r w:rsidRPr="0099015C">
        <w:rPr>
          <w:i/>
          <w:lang w:val="en-US"/>
        </w:rPr>
        <w:t>recurrentis</w:t>
      </w:r>
      <w:proofErr w:type="spellEnd"/>
      <w:r>
        <w:rPr>
          <w:lang w:val="en-US"/>
        </w:rPr>
        <w:t xml:space="preserve"> A1</w:t>
      </w:r>
    </w:p>
    <w:p w:rsidR="0099015C" w:rsidRPr="0099015C" w:rsidRDefault="0099015C">
      <w:pPr>
        <w:rPr>
          <w:lang w:val="en-US"/>
        </w:rPr>
      </w:pPr>
    </w:p>
    <w:tbl>
      <w:tblPr>
        <w:tblW w:w="15466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1276"/>
        <w:gridCol w:w="1321"/>
        <w:gridCol w:w="1089"/>
        <w:gridCol w:w="708"/>
        <w:gridCol w:w="567"/>
        <w:gridCol w:w="709"/>
        <w:gridCol w:w="2254"/>
        <w:gridCol w:w="2707"/>
        <w:gridCol w:w="2977"/>
      </w:tblGrid>
      <w:tr w:rsidR="0099015C" w:rsidRPr="00AB38B0" w:rsidTr="00E659C0">
        <w:trPr>
          <w:trHeight w:val="600"/>
        </w:trPr>
        <w:tc>
          <w:tcPr>
            <w:tcW w:w="1858" w:type="dxa"/>
            <w:shd w:val="clear" w:color="000000" w:fill="BFBFBF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trains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ontaining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the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NP</w:t>
            </w:r>
          </w:p>
        </w:tc>
        <w:tc>
          <w:tcPr>
            <w:tcW w:w="1276" w:type="dxa"/>
            <w:shd w:val="clear" w:color="000000" w:fill="C0C0C0"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Reference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ccession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Number</w:t>
            </w:r>
            <w:proofErr w:type="spellEnd"/>
          </w:p>
        </w:tc>
        <w:tc>
          <w:tcPr>
            <w:tcW w:w="1321" w:type="dxa"/>
            <w:shd w:val="clear" w:color="000000" w:fill="C0C0C0"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Product</w:t>
            </w: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tic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element</w:t>
            </w:r>
            <w:proofErr w:type="spellEnd"/>
          </w:p>
        </w:tc>
        <w:tc>
          <w:tcPr>
            <w:tcW w:w="1089" w:type="dxa"/>
            <w:shd w:val="clear" w:color="000000" w:fill="C0C0C0"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Reference Position</w:t>
            </w:r>
          </w:p>
        </w:tc>
        <w:tc>
          <w:tcPr>
            <w:tcW w:w="708" w:type="dxa"/>
            <w:shd w:val="clear" w:color="000000" w:fill="C0C0C0"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Type</w:t>
            </w:r>
          </w:p>
        </w:tc>
        <w:tc>
          <w:tcPr>
            <w:tcW w:w="567" w:type="dxa"/>
            <w:shd w:val="clear" w:color="000000" w:fill="C0C0C0"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Ref</w:t>
            </w:r>
            <w:proofErr w:type="spellEnd"/>
          </w:p>
        </w:tc>
        <w:tc>
          <w:tcPr>
            <w:tcW w:w="709" w:type="dxa"/>
            <w:shd w:val="clear" w:color="000000" w:fill="C0C0C0"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llele</w:t>
            </w:r>
          </w:p>
        </w:tc>
        <w:tc>
          <w:tcPr>
            <w:tcW w:w="2254" w:type="dxa"/>
            <w:shd w:val="clear" w:color="000000" w:fill="C0C0C0"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Overlapping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nnotations</w:t>
            </w:r>
            <w:proofErr w:type="spellEnd"/>
          </w:p>
        </w:tc>
        <w:tc>
          <w:tcPr>
            <w:tcW w:w="2707" w:type="dxa"/>
            <w:shd w:val="clear" w:color="000000" w:fill="C0C0C0"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oding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region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hange</w:t>
            </w:r>
            <w:proofErr w:type="spellEnd"/>
          </w:p>
        </w:tc>
        <w:tc>
          <w:tcPr>
            <w:tcW w:w="2977" w:type="dxa"/>
            <w:shd w:val="clear" w:color="000000" w:fill="C0C0C0"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mino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cid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hange</w:t>
            </w:r>
            <w:proofErr w:type="spellEnd"/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44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1140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447489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ene</w:t>
            </w: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: BRE_RS00560,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</w:t>
            </w: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oduct: serine protease</w:t>
            </w:r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41178076.1:c.846G&gt;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41178076.1:p.Met282Ile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NC_01124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11401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447489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ene</w:t>
            </w: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: BRE_RS00560,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</w:t>
            </w: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oduct: serine protease</w:t>
            </w:r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41178076.1:c.838T&gt;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41178076.1:p.Ser280Ala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Bek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J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N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UfA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Ma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44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14259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447489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ene: BRE_RS00700, P</w:t>
            </w: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oduct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: </w:t>
            </w:r>
            <w:r w:rsidRPr="00F2548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ranscript cleavage factor</w:t>
            </w:r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12538682.1:c.445A&gt;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12538682.1:p.Asn149Asp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J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N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UfA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MaC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,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44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15195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447489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ene</w:t>
            </w: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: BRE_RS00735, Product: </w:t>
            </w:r>
            <w:proofErr w:type="spellStart"/>
            <w:r w:rsidRPr="00FB513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criflavin</w:t>
            </w:r>
            <w:proofErr w:type="spellEnd"/>
            <w:r w:rsidRPr="00FB513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resistance protein</w:t>
            </w:r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12538687.1:c.2482G&gt;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12538687.1:p.Val828Ile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44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2384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447489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ene</w:t>
            </w: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: BRE_RS01125, Product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liG</w:t>
            </w:r>
            <w:proofErr w:type="spellEnd"/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41178095.1:c.1165G&gt;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41178095.1:p.Val389Ile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44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24596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447489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ene</w:t>
            </w: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: BRE_RS01155, Product: </w:t>
            </w:r>
            <w:r w:rsidRPr="00567DA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eptidase M16</w:t>
            </w:r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12538752.1:c.1784C&gt;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12538752.1:p.Thr595Ile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44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33604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447489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ene</w:t>
            </w: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: BRE_RS01580, Product: </w:t>
            </w:r>
            <w:r w:rsidRPr="00FB513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UDP-N-acetylmuramoylalanyl-D-glutamyl-2, 6-diaminopimelate-D-alanyl-D-alanine ligase</w:t>
            </w:r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41178108.1:c.1A&gt;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41178108.1:p.Met1?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Bek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J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N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UfA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Ma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44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36524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447489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ene</w:t>
            </w: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: BRE_RS01715, Product: </w:t>
            </w:r>
            <w:r w:rsidRPr="00D74354">
              <w:rPr>
                <w:lang w:val="en-US"/>
              </w:rPr>
              <w:t>dipeptide/oligopeptide</w:t>
            </w:r>
            <w:r w:rsidRPr="00D74354">
              <w:rPr>
                <w:lang w:val="en-US"/>
              </w:rPr>
              <w:lastRenderedPageBreak/>
              <w:t>/nickel ABC transporter</w:t>
            </w:r>
            <w:r>
              <w:rPr>
                <w:lang w:val="en-US"/>
              </w:rPr>
              <w:t xml:space="preserve"> </w:t>
            </w:r>
            <w:r w:rsidRPr="00D74354">
              <w:rPr>
                <w:lang w:val="en-US"/>
              </w:rPr>
              <w:t>ATP-binding protein</w:t>
            </w:r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WP_012538826.1:c.92G&gt;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12538826.1:p.Arg31His</w:t>
            </w:r>
          </w:p>
        </w:tc>
      </w:tr>
      <w:tr w:rsidR="0099015C" w:rsidRPr="00447489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A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44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45648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447489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ene</w:t>
            </w: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: BRE_RS02120, </w:t>
            </w:r>
            <w:proofErr w:type="spellStart"/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RNA</w:t>
            </w:r>
            <w:proofErr w:type="spellEnd"/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: </w:t>
            </w:r>
            <w:proofErr w:type="spellStart"/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RNA</w:t>
            </w:r>
            <w:proofErr w:type="spellEnd"/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447489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447489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Bek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J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N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UfA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Ma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44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47429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Gene</w:t>
            </w: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: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gyrB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Product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: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gyrB</w:t>
            </w:r>
            <w:proofErr w:type="spellEnd"/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41178119.1:c.443C&gt;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41178119.1:p.Thr148Met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Bek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N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UfA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Ma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44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49687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Gene</w:t>
            </w: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: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uvrC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Product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: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uvrC</w:t>
            </w:r>
            <w:proofErr w:type="spellEnd"/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12538917.1:c.232C&gt;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44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51798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non-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oding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region</w:t>
            </w:r>
            <w:proofErr w:type="spellEnd"/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Bek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J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N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UfA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Ma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44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52452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447489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ene</w:t>
            </w: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: BRE_RS02525, Product: </w:t>
            </w:r>
            <w:r w:rsidRPr="00FB513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0S ribosomal protein S5</w:t>
            </w:r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25400767.1:c.469G&gt;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25400767.1:p.Gly157Ser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Bek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J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N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UfA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Ma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44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60041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447489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ene</w:t>
            </w: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: BRE_RS02870, Product: </w:t>
            </w:r>
            <w:r w:rsidRPr="00462C8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chemotaxis protein </w:t>
            </w:r>
            <w:proofErr w:type="spellStart"/>
            <w:r w:rsidRPr="00462C8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heW</w:t>
            </w:r>
            <w:proofErr w:type="spellEnd"/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12538995.1:c.180G&gt;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Bek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J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N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UfA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Ma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44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65596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447489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ene</w:t>
            </w: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: BRE_RS03100, Product: </w:t>
            </w:r>
            <w:r w:rsidRPr="00462C8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rigger factor</w:t>
            </w:r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12539032.1:c.21A&gt;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Bek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J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N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UfA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Ma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44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73903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447489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ene</w:t>
            </w: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: BRE_RS03450, Product: </w:t>
            </w:r>
            <w:r w:rsidRPr="00462C8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hemotaxis protein</w:t>
            </w:r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12539087.1:c.2044C&gt;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12539087.1:p.Pro682Ser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Bek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J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N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UfA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Ma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44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75639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447489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ene</w:t>
            </w: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: BRE_RS03540, Product: </w:t>
            </w:r>
            <w:proofErr w:type="spellStart"/>
            <w:r w:rsidRPr="00462C8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RNA</w:t>
            </w:r>
            <w:proofErr w:type="spellEnd"/>
            <w:r w:rsidRPr="00462C8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methyltransferase </w:t>
            </w:r>
            <w:proofErr w:type="spellStart"/>
            <w:r w:rsidRPr="00462C8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rmD</w:t>
            </w:r>
            <w:proofErr w:type="spellEnd"/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12538438.1:c.427C&gt;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12538438.1:p.Leu143Phe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44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8124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447489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ene</w:t>
            </w: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: BRE_RS03795, Product: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BC transporter permease</w:t>
            </w:r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12539133.1:c.704C&gt;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12539133.1:p.Ser235Tyr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44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81366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non-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oding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region</w:t>
            </w:r>
            <w:proofErr w:type="spellEnd"/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Bek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J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N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UfA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Ma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44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86726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447489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ene</w:t>
            </w: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: BRE_RS04080, Product: </w:t>
            </w:r>
            <w:r w:rsidRPr="00462C8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ranscription termination/</w:t>
            </w:r>
            <w:proofErr w:type="spellStart"/>
            <w:r w:rsidRPr="00462C8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ntiterminat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r w:rsidRPr="00462C8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protein </w:t>
            </w:r>
            <w:proofErr w:type="spellStart"/>
            <w:r w:rsidRPr="00462C8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usA</w:t>
            </w:r>
            <w:proofErr w:type="spellEnd"/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41178169.1:c.199G&gt;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41178169.1:p.Glu67Lys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Al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44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93086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447489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ene</w:t>
            </w: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: BRE_RS04310, Product: </w:t>
            </w:r>
            <w:r w:rsidRPr="00462C8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CS2 family permease</w:t>
            </w:r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12539217.1:c.654C&gt;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44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93094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447489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ene</w:t>
            </w: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: BRE_RS04310, Product: </w:t>
            </w:r>
            <w:r w:rsidRPr="00462C8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CS2 family permease</w:t>
            </w:r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12539217.1:c.734T&gt;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12539217.1:p.Ile245Ser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44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93096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non-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oding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region</w:t>
            </w:r>
            <w:proofErr w:type="spellEnd"/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J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N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UfA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Ma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NC_01124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l124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943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447489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ene</w:t>
            </w: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: BRE_RS04770, Product: </w:t>
            </w:r>
            <w:proofErr w:type="spellStart"/>
            <w:r w:rsidRPr="00462C8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olin</w:t>
            </w:r>
            <w:proofErr w:type="spellEnd"/>
            <w:r w:rsidRPr="00462C8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, </w:t>
            </w:r>
            <w:proofErr w:type="spellStart"/>
            <w:r w:rsidRPr="00462C8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lyB</w:t>
            </w:r>
            <w:proofErr w:type="spellEnd"/>
            <w:r w:rsidRPr="00462C8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family</w:t>
            </w:r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12539329.1:c.345C&gt;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Bek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N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UfA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Ma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NC_01124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l124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10753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De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447489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ene</w:t>
            </w: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: BRE_RS04830, Product: </w:t>
            </w:r>
            <w:r w:rsidRPr="00462C8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ypothetical protein</w:t>
            </w:r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BRE_RS04830:c.1313_1314delA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BRE_RS04830:p.Tyr440fs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Bek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J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N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UfA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Ma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NC_01124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l124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11214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447489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ene</w:t>
            </w: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: BRE_RS04845, Product: </w:t>
            </w:r>
            <w:r w:rsidRPr="00462C8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ypothetical protein</w:t>
            </w:r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12539337.1:c.1085C&gt;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12539337.1:p.Ala362Val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Bek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J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N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UfA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Ma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NC_01125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l2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776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oduct</w:t>
            </w:r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: BRE_RS04925,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ene</w:t>
            </w:r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: </w:t>
            </w:r>
            <w:r w:rsidRPr="00462C8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ypothetical protein</w:t>
            </w:r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BRE_RS04925:c.151A&gt;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BRE_RS04925:p.Lys51Glu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J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N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UfA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Ma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NC_01125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l2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1579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non-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oding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region</w:t>
            </w:r>
            <w:proofErr w:type="spellEnd"/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Bek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Uf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NC_01125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l2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229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non-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oding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region</w:t>
            </w:r>
            <w:proofErr w:type="spellEnd"/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53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l3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non-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oding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region</w:t>
            </w:r>
            <w:proofErr w:type="spellEnd"/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53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l3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5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non-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oding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region</w:t>
            </w:r>
            <w:proofErr w:type="spellEnd"/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17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Bek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AbJ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NC_01125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l37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208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Repeat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region</w:t>
            </w:r>
            <w:proofErr w:type="spellEnd"/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17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Bek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Ma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60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l5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16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non-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oding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region</w:t>
            </w:r>
            <w:proofErr w:type="spellEnd"/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A17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Bek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AbN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UfA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Ma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60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l5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17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non-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oding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region</w:t>
            </w:r>
            <w:proofErr w:type="spellEnd"/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A17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Bek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AbJ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UfA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Ma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60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l5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19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Inser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non-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oding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region</w:t>
            </w:r>
            <w:proofErr w:type="spellEnd"/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A17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Bek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AbJ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UfA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Ma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60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l5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19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non-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oding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region</w:t>
            </w:r>
            <w:proofErr w:type="spellEnd"/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lastRenderedPageBreak/>
              <w:t xml:space="preserve">A17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Bek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AbJ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UfA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,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Ma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60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l5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19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De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non-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oding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region</w:t>
            </w:r>
            <w:proofErr w:type="spellEnd"/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60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l5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2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non-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oding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region</w:t>
            </w:r>
            <w:proofErr w:type="spellEnd"/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60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l5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2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447489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ene</w:t>
            </w: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: BRE_RS05500, Product: </w:t>
            </w:r>
            <w:r w:rsidRPr="00462C8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ypothetical protein</w:t>
            </w:r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41178256.1:c.206C&gt;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41178256.1:p.Ala69Val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60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l5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21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447489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ene</w:t>
            </w: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: BRE_RS05500, Product: </w:t>
            </w:r>
            <w:r w:rsidRPr="00462C8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ypothetical protein</w:t>
            </w:r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41178256.1:c.201C&gt;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60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l5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22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447489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ene</w:t>
            </w: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: BRE_RS05500, Product: </w:t>
            </w:r>
            <w:r w:rsidRPr="00462C8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ypothetical protein</w:t>
            </w:r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41178256.1:c.198_199delACinsT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41178256.1:p.Lys66_Leu67delinsAsnIle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60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l5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22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M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G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TA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447489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ene</w:t>
            </w: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: BRE_RS05500, Product: </w:t>
            </w:r>
            <w:r w:rsidRPr="00462C8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ypothetical protein</w:t>
            </w:r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41178256.1:c.189C&gt;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60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l5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23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447489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ene</w:t>
            </w: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: BRE_RS05500, Product: </w:t>
            </w:r>
            <w:r w:rsidRPr="00462C8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ypothetical protein</w:t>
            </w:r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41178256.1:c.182C&gt;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41178256.1:p.Pro61Arg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60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l5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24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447489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ene</w:t>
            </w:r>
            <w:r w:rsidRPr="0044748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: BRE_RS05500, Product: </w:t>
            </w:r>
            <w:r w:rsidRPr="00462C8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ypothetical protein</w:t>
            </w:r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41178256.1:c.158delC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WP_041178256.1:p.Ser53fs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60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l5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26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De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non-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oding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region</w:t>
            </w:r>
            <w:proofErr w:type="spellEnd"/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99015C" w:rsidRPr="00AB38B0" w:rsidTr="00E659C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260 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pl5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5273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SNV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non-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coding</w:t>
            </w:r>
            <w:proofErr w:type="spellEnd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B38B0">
              <w:rPr>
                <w:rFonts w:ascii="Calibri" w:eastAsia="Times New Roman" w:hAnsi="Calibri" w:cs="Times New Roman"/>
                <w:color w:val="000000"/>
                <w:lang w:eastAsia="de-DE"/>
              </w:rPr>
              <w:t>region</w:t>
            </w:r>
            <w:proofErr w:type="spellEnd"/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9015C" w:rsidRPr="00AB38B0" w:rsidRDefault="0099015C" w:rsidP="00E65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</w:tbl>
    <w:p w:rsidR="0099015C" w:rsidRDefault="0099015C"/>
    <w:p w:rsidR="0099015C" w:rsidRDefault="0099015C"/>
    <w:p w:rsidR="0099015C" w:rsidRDefault="0099015C"/>
    <w:p w:rsidR="0099015C" w:rsidRDefault="0099015C"/>
    <w:p w:rsidR="0099015C" w:rsidRDefault="0099015C">
      <w:bookmarkStart w:id="0" w:name="_GoBack"/>
      <w:bookmarkEnd w:id="0"/>
    </w:p>
    <w:sectPr w:rsidR="0099015C" w:rsidSect="00AB38B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7489" w:rsidRDefault="00447489" w:rsidP="00F23B49">
      <w:pPr>
        <w:spacing w:after="0" w:line="240" w:lineRule="auto"/>
      </w:pPr>
      <w:r>
        <w:separator/>
      </w:r>
    </w:p>
  </w:endnote>
  <w:endnote w:type="continuationSeparator" w:id="0">
    <w:p w:rsidR="00447489" w:rsidRDefault="00447489" w:rsidP="00F23B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7489" w:rsidRDefault="00447489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7489" w:rsidRDefault="00447489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7489" w:rsidRDefault="0044748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7489" w:rsidRDefault="00447489" w:rsidP="00F23B49">
      <w:pPr>
        <w:spacing w:after="0" w:line="240" w:lineRule="auto"/>
      </w:pPr>
      <w:r>
        <w:separator/>
      </w:r>
    </w:p>
  </w:footnote>
  <w:footnote w:type="continuationSeparator" w:id="0">
    <w:p w:rsidR="00447489" w:rsidRDefault="00447489" w:rsidP="00F23B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7489" w:rsidRDefault="00447489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7489" w:rsidRDefault="00447489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7489" w:rsidRDefault="0044748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8B0"/>
    <w:rsid w:val="00447489"/>
    <w:rsid w:val="00462C8E"/>
    <w:rsid w:val="00567DAE"/>
    <w:rsid w:val="00697015"/>
    <w:rsid w:val="0099015C"/>
    <w:rsid w:val="00AB38B0"/>
    <w:rsid w:val="00EC3A77"/>
    <w:rsid w:val="00F23B49"/>
    <w:rsid w:val="00F2548C"/>
    <w:rsid w:val="00FB5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23B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23B49"/>
  </w:style>
  <w:style w:type="paragraph" w:styleId="Fuzeile">
    <w:name w:val="footer"/>
    <w:basedOn w:val="Standard"/>
    <w:link w:val="FuzeileZchn"/>
    <w:uiPriority w:val="99"/>
    <w:unhideWhenUsed/>
    <w:rsid w:val="00F23B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23B4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3B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3B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23B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23B49"/>
  </w:style>
  <w:style w:type="paragraph" w:styleId="Fuzeile">
    <w:name w:val="footer"/>
    <w:basedOn w:val="Standard"/>
    <w:link w:val="FuzeileZchn"/>
    <w:uiPriority w:val="99"/>
    <w:unhideWhenUsed/>
    <w:rsid w:val="00F23B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23B4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3B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3B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8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6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2</Words>
  <Characters>4930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B Umwelt und Gesundheit</Company>
  <LinksUpToDate>false</LinksUpToDate>
  <CharactersWithSpaces>5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osevic Durdica</dc:creator>
  <cp:lastModifiedBy>Marosevic Durdica</cp:lastModifiedBy>
  <cp:revision>5</cp:revision>
  <cp:lastPrinted>2017-03-20T08:54:00Z</cp:lastPrinted>
  <dcterms:created xsi:type="dcterms:W3CDTF">2017-03-17T15:08:00Z</dcterms:created>
  <dcterms:modified xsi:type="dcterms:W3CDTF">2017-05-08T08:50:00Z</dcterms:modified>
</cp:coreProperties>
</file>